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976" w:rsidRDefault="004A1976" w:rsidP="004A1976">
      <w:pPr>
        <w:rPr>
          <w:rFonts w:ascii="Times New Roman" w:hAnsi="Times New Roman" w:cs="Times New Roman"/>
          <w:b/>
          <w:sz w:val="24"/>
          <w:lang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eastAsia="zh-CN"/>
        </w:rPr>
        <w:t>Supplementary Data 1:</w:t>
      </w:r>
    </w:p>
    <w:p w:rsidR="004A1976" w:rsidRPr="001526BD" w:rsidRDefault="004A1976" w:rsidP="004A1976">
      <w:pPr>
        <w:rPr>
          <w:rFonts w:ascii="Times New Roman" w:hAnsi="Times New Roman" w:cs="Times New Roman"/>
          <w:b/>
          <w:sz w:val="24"/>
          <w:lang w:eastAsia="zh-CN"/>
        </w:rPr>
      </w:pPr>
      <w:r w:rsidRPr="001526BD">
        <w:rPr>
          <w:rFonts w:ascii="Times New Roman" w:hAnsi="Times New Roman" w:cs="Times New Roman"/>
          <w:b/>
          <w:sz w:val="24"/>
          <w:lang w:eastAsia="zh-CN"/>
        </w:rPr>
        <w:t>Atomic coordinates from DFT calculations</w:t>
      </w:r>
      <w:r w:rsidRPr="001526BD">
        <w:rPr>
          <w:rFonts w:ascii="Times New Roman" w:hAnsi="Times New Roman" w:cs="Times New Roman"/>
          <w:b/>
          <w:sz w:val="24"/>
          <w:lang w:eastAsia="zh-CN"/>
        </w:rPr>
        <w:br/>
      </w:r>
    </w:p>
    <w:p w:rsidR="004A1976" w:rsidRPr="001526BD" w:rsidRDefault="004A1976" w:rsidP="004A1976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 xml:space="preserve">List of structures: 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PBE relaxed structures: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1.1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Chelating 1×2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1.2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Chelating 1×1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1.3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Bidentate top 1×2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1.4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Bidentate top 1×1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1.5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Bidentate (2×2) 1×2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1.6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Bidentate (2×2) 1×1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1.7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Bidentate c(2×2) 1×1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PBE-TS relaxed structures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2.1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Chelating 1×2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2.2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Chelating 1×1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2.3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Bidentate top 1×2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2.4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Bidentate top 1×1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2.5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Bidentate (2×2) 1×2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2.6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Bidentate (2×2) 1×1</w:t>
      </w:r>
    </w:p>
    <w:p w:rsidR="004A1976" w:rsidRPr="001526BD" w:rsidRDefault="004A1976" w:rsidP="004A197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sz w:val="24"/>
          <w:szCs w:val="24"/>
          <w:lang w:eastAsia="zh-CN"/>
        </w:rPr>
        <w:t>2.7</w:t>
      </w:r>
      <w:r w:rsidRPr="001526BD">
        <w:rPr>
          <w:rFonts w:ascii="Times New Roman" w:hAnsi="Times New Roman" w:cs="Times New Roman"/>
          <w:sz w:val="24"/>
          <w:szCs w:val="24"/>
          <w:lang w:eastAsia="zh-CN"/>
        </w:rPr>
        <w:tab/>
        <w:t>Bidentate c(2×2) 1×1</w:t>
      </w:r>
    </w:p>
    <w:p w:rsidR="004A1976" w:rsidRPr="001526BD" w:rsidRDefault="004A1976" w:rsidP="004A1976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1526BD"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:rsidR="004A1976" w:rsidRPr="001526BD" w:rsidRDefault="004A1976" w:rsidP="004A1976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4A1976" w:rsidRPr="001526BD" w:rsidRDefault="004A1976" w:rsidP="004A1976">
      <w:pPr>
        <w:pStyle w:val="Heading1"/>
        <w:numPr>
          <w:ilvl w:val="0"/>
          <w:numId w:val="1"/>
        </w:numPr>
        <w:rPr>
          <w:rFonts w:cstheme="majorHAnsi"/>
          <w:color w:val="auto"/>
          <w:sz w:val="22"/>
        </w:rPr>
      </w:pPr>
      <w:r w:rsidRPr="001526BD">
        <w:rPr>
          <w:rFonts w:cstheme="majorHAnsi"/>
          <w:color w:val="auto"/>
          <w:sz w:val="22"/>
        </w:rPr>
        <w:t>PBE relaxed structures:</w:t>
      </w: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Chelating 1×2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4.15597938929980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     2     3    4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1321728758702179  0.424312736688136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8633770246564083  0.424209134446776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9975298352370885  0.452393616240030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9986736092157571  0.520931415541902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8758554620869603  0.539047747618255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247215758677712  0.0640133695589711  0.537350197247356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752784241322360  0.0640133695589711  0.537350197247356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0004459853870529  0.328980324830958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40324444842454  0.0002871649835114  0.320898942465106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8595255991276  0.2501680935195125  0.267501335351518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7424004997389  0.2584604490221309  0.269793579055274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8464865362209  0.7504405837061441  0.267461172021050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7274129689279  0.7420080044201853  0.269797209538815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0001234621482951  0.199070335696447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2954134524273  0.0001373343277749  0.19415153783390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5001899002938686  0.208337461971240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84559847135941  0.5001945206553273  0.208733999534871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0139661739192  0.2569008785678619  0.133952011434693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3597728916086  0.2589426985029846  0.134775328082589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0272377192326  0.7432018960402758  0.133931646869093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3694482284710  0.7412086240063616  0.134768905188785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0002397486816434  0.321204939984070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59675555157617  0.0002871649835114  0.320898942465106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2575995002611  0.2584604490221309  0.269793579055274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1404744008724  0.2501680935195125  0.267501335351518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2725870310721  0.7420080044201853  0.269797209538815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1535134637791  0.7504405837061441  0.267461172021050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0001143177853180  0.194025111848851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7045865475727  0.0001373343277749  0.19415153783390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5002058749261664  0.207198741969890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15440152864059  0.5001945206553273  0.208733999534871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56402271083914  0.2589426985029846  0.134775328082589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9860338260808  0.2569008785678619  0.133952011434693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56305517715290  0.7412086240063616  0.134768905188785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9727622807674  0.7432018960402758  0.133931646869093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0000000000000  0.7500000000000000  0.0000000000000000   F   F   F</w:t>
      </w:r>
    </w:p>
    <w:p w:rsidR="004A1976" w:rsidRPr="001526BD" w:rsidRDefault="004A1976" w:rsidP="004A1976">
      <w:pPr>
        <w:rPr>
          <w:sz w:val="13"/>
        </w:rPr>
      </w:pP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Chelating 1×1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4.15597938929980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lastRenderedPageBreak/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     2     3    48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-0.0000000400836725  0.1279000909505653  0.429682693779401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135274448  0.8590418930846558  0.430837073188614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-0.0000000430728773  0.9937424773091065  0.458352465668289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-0.0000000835619449  0.9980529018653040  0.526920783207912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-0.0000001125819335  0.8761126555140574  0.545771549880036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247215293419222  0.0641178519038955  0.542897196157821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752783039289468  0.0641178337541368  0.542897209976253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4083158646  0.0005643471817897  0.334520830003666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52075573448989  0.0004918578963719  0.328300082165204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2858104661814  0.2478045466820298  0.271366206164608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8896894818415  0.2520056577485180  0.271577685431357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2329262486654  0.7534546388254748  0.271339249246225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9076558638523  0.7488397880193031  0.271536899003997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3652894919  0.0002324471360759  0.203701950426250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0731334885012  0.0002790218052860  0.198974561476890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-0.0000000393028620  0.5001805495391024  0.198656721470871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2126091065703  0.5002727153908703  0.19847483056388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2739863469039  0.2484995563968783  0.134657471739007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9261078195977  0.2502241088725411  0.135061871865951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2710974205179  0.7516412972411465  0.134583163779064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9441343113243  0.7501182735476158  0.135055323481813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2500000000000000  0.0000000000000000   F   F   F</w:t>
      </w:r>
    </w:p>
    <w:p w:rsidR="004A1976" w:rsidRPr="004A1976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</w:rPr>
        <w:t xml:space="preserve">  </w:t>
      </w:r>
      <w:r w:rsidRPr="004A1976">
        <w:rPr>
          <w:rFonts w:cstheme="minorHAnsi"/>
          <w:sz w:val="15"/>
          <w:szCs w:val="20"/>
          <w:lang w:val="fr-FR"/>
        </w:rPr>
        <w:t>0.3750000000000000  0.2500000000000000  0.0000000000000000   F   F   F</w:t>
      </w:r>
    </w:p>
    <w:p w:rsidR="004A1976" w:rsidRPr="004A1976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4A1976">
        <w:rPr>
          <w:rFonts w:cstheme="minorHAnsi"/>
          <w:sz w:val="15"/>
          <w:szCs w:val="20"/>
          <w:lang w:val="fr-FR"/>
        </w:rPr>
        <w:t xml:space="preserve">  0.1250000000000000  0.7500000000000000  0.0000000000000000   F   F   F</w:t>
      </w:r>
    </w:p>
    <w:p w:rsidR="004A1976" w:rsidRPr="004A1976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4A1976">
        <w:rPr>
          <w:rFonts w:cstheme="minorHAnsi"/>
          <w:sz w:val="15"/>
          <w:szCs w:val="20"/>
          <w:lang w:val="fr-FR"/>
        </w:rPr>
        <w:t xml:space="preserve">  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4A1976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  <w:lang w:val="fr-FR"/>
        </w:rPr>
        <w:t>0.0000002494753059  0.5007300267332893  0.327620680450482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89589971824142  0.5006307578633530  0.327912572691294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99997654474618  0.5004136461797728  0.329869153200028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10410700908856  0.5006303937816775  0.327912646665940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4771001624  0.0004485198874050  0.329793902149790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47933674320720  0.0004887320256257  0.328300031602745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1098421081214  0.2520051606136504  0.271578104002750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7145136876417  0.2478044227372272  0.271366291052172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0913937357145  0.7488405956298696  0.271536940888034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7681614468537  0.7534541507109109  0.271339224063566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99998355086125  0.0003156311543737  0.199030724822731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9266679522466  0.0002790450624348  0.198974444976923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99996018771734  0.5002600607979998  0.198875353907225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7873932247554  0.5002720032893326  0.198474656610258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50731624977899  0.2502239541007730  0.135061943935861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7264082781140  0.2484993785121395  0.134657488124752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50555822655731  0.7501182519258629  0.135055056531937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7298078069198  0.7516414331878224  0.134583174032033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7500000000000000  0.0000000000000000   F   F   F</w:t>
      </w:r>
    </w:p>
    <w:p w:rsidR="004A1976" w:rsidRPr="001526BD" w:rsidRDefault="004A1976" w:rsidP="004A1976">
      <w:pPr>
        <w:rPr>
          <w:rFonts w:cstheme="minorHAnsi"/>
          <w:sz w:val="15"/>
          <w:szCs w:val="20"/>
        </w:rPr>
      </w:pP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Bidentate top 1×2</w:t>
      </w:r>
    </w:p>
    <w:p w:rsidR="004A1976" w:rsidRPr="001526BD" w:rsidRDefault="004A1976" w:rsidP="004A1976"/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4.15597938929980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     2     3    4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lastRenderedPageBreak/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217959679804415 -0.0000000174600344  0.423403971729530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266315998372740  0.0000000297714035  0.423271731508929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1333251018581 -0.0000000081853021  0.448722359759298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9115882428394  0.0000000126106406  0.517548781312130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381960218206092 -0.0000000489401470  0.535679094060393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712465801185004  0.8935265375160822  0.533780999340552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712465603921841  0.1064733417385422  0.533781005268648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2859033699525  0.0000000058349433  0.323986152360486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3593743483120  0.0000000257069674  0.324206896629393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8918078576366  0.2552974653260016  0.266622393934703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5269160108595  0.2540690212423059  0.267767061473309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8918237679893  0.7447025650906610  0.266622385514967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5269121466808  0.7459309340354879  0.267767083893037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9989779456916873  0.0000000146887657  0.198389389274148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8332883140260 -0.0000000111652485  0.198493087911892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4555249439603  0.5000000112622509  0.206844647939679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3900865517494  0.4999999971863019  0.206852307982366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9789704472221  0.2542803683078266  0.133717580174718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39812173972833  0.2565118256150445  0.133723313372920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9789614733128  0.7457196326695983  0.133717593761473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39812073851770  0.7434881830889639  0.133723293184710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3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</w:rPr>
        <w:t xml:space="preserve">  </w:t>
      </w:r>
      <w:r w:rsidRPr="001526BD">
        <w:rPr>
          <w:rFonts w:cstheme="minorHAnsi"/>
          <w:sz w:val="15"/>
          <w:szCs w:val="20"/>
          <w:lang w:val="fr-FR"/>
        </w:rPr>
        <w:t>0.1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21197496692427 -0.0000000253913882  0.320031300424182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75419427728203  0.0000000062576535  0.319975514624056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8624414521065  0.2600496790505173  0.269807177199616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1473196703664  0.2542123167329713  0.267718437192775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8624491148944  0.7399503030963145  0.269807179121984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1473244719143  0.7457877061954560  0.267718432636864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4406250615301 -0.0000000069657574  0.193662788243418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4273324857410 -0.0000000336130771  0.193639588999062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95314663336259  0.5000000092831185  0.207208484936182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1579093496473  0.5000000119412984  0.207141657771731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9259461287210  0.2585862983353145  0.134428052158075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9277514822270  0.2565524335057440  0.133703329994718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9259253623926  0.7414137097095452  0.134428029960644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9277450854700  0.7434475809554624  0.133703298555286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5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7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7500000000000000  0.0000000000000000   F   F   F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Bidentate top 1×1</w:t>
      </w:r>
    </w:p>
    <w:p w:rsidR="004A1976" w:rsidRPr="001526BD" w:rsidRDefault="004A1976" w:rsidP="004A1976"/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4.15597938929980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     2     3    48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217954472991087  0.0000000666690498  0.429881333293748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266694616626188 -0.0000001087521891  0.429809077926501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1850626497528  0.0000000079922760  0.455216564990479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0450021860572 -0.0000001053092076  0.524051285981876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lastRenderedPageBreak/>
        <w:t xml:space="preserve">  0.0383208219570468  0.0000000007375065  0.542186877923384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714150406388308  0.8935160240725324  0.540253681577637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714150555876081  0.1064841223455943  0.54025369221279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87337863344294 -0.0000003160039639  0.330855840926794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7798973874200 -0.0000001320844211  0.331014646377700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88929827055512  0.5000000608589182  0.328575886950526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1630661809127  0.4999999054120201  0.327477954859744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8748360108343  0.2515886865529963  0.270319079172263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8073857561827  0.2490620157475937  0.271311004916426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8760791297608  0.7484100087137677  0.270318174538563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8074915244358  0.7509380782692927  0.271310926063568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2666537436395  0.0000000496353327  0.198567234824171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7784551892158  0.0000001720608105  0.203411627594370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96088572222319  0.5000000565700603  0.198276973700869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2577061889771  0.4999998493948850  0.197739013862307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9755685332573  0.2462110764085522  0.134729691282146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2725963853968  0.2484799244129850  0.134519088692901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9755634996398  0.7537890693637076  0.134729560212178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2726544740166  0.7515201908387970  0.13451901338871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0000000000000  0.0000000000000000  0.0666666666666700   F   F   F</w:t>
      </w:r>
    </w:p>
    <w:p w:rsidR="004A1976" w:rsidRPr="004A1976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4A1976">
        <w:rPr>
          <w:rFonts w:cstheme="minorHAnsi"/>
          <w:sz w:val="15"/>
          <w:szCs w:val="20"/>
          <w:lang w:val="fr-FR"/>
        </w:rPr>
        <w:t>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4A1976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2500000000000000  0.0000000000000000   F   F   F</w:t>
      </w:r>
    </w:p>
    <w:p w:rsidR="004A1976" w:rsidRPr="004A1976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</w:t>
      </w:r>
      <w:r w:rsidRPr="004A1976">
        <w:rPr>
          <w:rFonts w:cstheme="minorHAnsi"/>
          <w:sz w:val="15"/>
          <w:szCs w:val="20"/>
        </w:rPr>
        <w:t>0.3750000000000000  0.2500000000000000  0.0000000000000000   F   F   F</w:t>
      </w:r>
    </w:p>
    <w:p w:rsidR="004A1976" w:rsidRPr="004A1976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4A1976">
        <w:rPr>
          <w:rFonts w:cstheme="minorHAnsi"/>
          <w:sz w:val="15"/>
          <w:szCs w:val="20"/>
        </w:rPr>
        <w:t xml:space="preserve">  0.1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4A1976">
        <w:rPr>
          <w:rFonts w:cstheme="minorHAnsi"/>
          <w:sz w:val="15"/>
          <w:szCs w:val="20"/>
        </w:rPr>
        <w:t xml:space="preserve">  </w:t>
      </w:r>
      <w:r w:rsidRPr="001526BD">
        <w:rPr>
          <w:rFonts w:cstheme="minorHAnsi"/>
          <w:sz w:val="15"/>
          <w:szCs w:val="20"/>
          <w:lang w:val="fr-FR"/>
        </w:rPr>
        <w:t>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29389469259079  0.0000000158927767  0.328294802081158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66866871571808  0.0000000537047592  0.328206066611336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5324065110557  0.5000001208853155  0.327459585307136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7206753400352  0.5000000094347645  0.328579821174757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8042779089354  0.2524374875712773  0.271156921788387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38524009130095  0.2492076004763627  0.271253341167107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8042984113829  0.7475625820599459  0.271156997184784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38525230450420  0.7507924637087136  0.271253327029197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89898422304275 -0.0000000006860692  0.203344626723912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4909283558653  0.0000000175095760  0.198545694887674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6318672347158  0.4999999521676759  0.197715743695455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2183135550985  0.5000000490940230  0.198266941525820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9490012447506  0.2503440697284500  0.134798872697627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6390272299261  0.2484729190495791  0.134497930497126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9490057224562  0.7496559848131582  0.134798892156194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6389937819846  0.7515271682027829  0.134497873553977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0000000000000000  0.0666666666666700   F   F   F</w:t>
      </w:r>
    </w:p>
    <w:p w:rsidR="004A1976" w:rsidRPr="004A1976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4A1976">
        <w:rPr>
          <w:rFonts w:cstheme="minorHAnsi"/>
          <w:sz w:val="15"/>
          <w:szCs w:val="20"/>
          <w:lang w:val="fr-FR"/>
        </w:rPr>
        <w:t>0.7500000000000000  0.0000000000000000  0.0666666666666700   F   F   F</w:t>
      </w:r>
    </w:p>
    <w:p w:rsidR="004A1976" w:rsidRPr="004A1976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4A1976">
        <w:rPr>
          <w:rFonts w:cstheme="minorHAnsi"/>
          <w:sz w:val="15"/>
          <w:szCs w:val="20"/>
          <w:lang w:val="fr-FR"/>
        </w:rPr>
        <w:t xml:space="preserve">  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4A1976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Bidentate (2×2) 1×2</w:t>
      </w:r>
    </w:p>
    <w:p w:rsidR="004A1976" w:rsidRPr="001526BD" w:rsidRDefault="004A1976" w:rsidP="004A1976"/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4.15597938929980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O    C    H    Au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     2     3    22     2     2     3    22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166603500003172 -0.0000023217892335  0.422188518306034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215363671823210  0.0000027850887163  0.42161000543099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188449774259711  0.0000027458936023  0.447269479752876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187444460131678 -0.0000023595178826  0.516081646115033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316474241103734  0.0000041850239950  0.533700063205418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648316264527198  0.8934847000057092  0.532456341952208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648313970299932  0.1065140443615217  0.532456254596146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72560687939204  0.0000024991761677  0.322672189205576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lastRenderedPageBreak/>
        <w:t xml:space="preserve">  0.2447033837837025  0.9999984077320345  0.323203849994440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16185306183162  0.2581666123017947  0.266571701803184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14264335203410  0.2531571970353031  0.266124071865769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16180532061423  0.7418322496841739  0.266572771637475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14268939414982  0.7468479068129538  0.266122489344153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73612623434811  0.0000019754214890  0.197763127439431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73771072497069  0.0000033950806739  0.197988802553779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64336662808193  0.5000008946694428  0.205867778345642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77497676244406  0.5000006203570209  0.205797318197111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1237943238066069  0.2546001626509159  0.133490615465245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37999650588711  0.2546717077799423  0.132949421517053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37956110488750  0.7453979590925129  0.133490188604208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37987804344709  0.7453318288451573  0.132949970291877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2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</w:rPr>
        <w:t xml:space="preserve">  </w:t>
      </w:r>
      <w:r w:rsidRPr="001526BD">
        <w:rPr>
          <w:rFonts w:cstheme="minorHAnsi"/>
          <w:sz w:val="15"/>
          <w:szCs w:val="20"/>
          <w:lang w:val="fr-FR"/>
        </w:rPr>
        <w:t>0.3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166576481295907  0.0000056743003074  0.422181705785001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215484140513223 -0.0000004733480794  0.421620379575910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188360454913581 -0.0000031564078530  0.447267412564277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187271376546234  0.0000069215359704  0.516075288286359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316597916279617  0.9999990651955385  0.533708107418677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648161174041406  0.8934879355935502  0.532453949755454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648160170838038  0.1065208054882915  0.532454020027714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72576725642762 -0.0000008815615508  0.322674019939655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47079681710825  0.0000017049891070  0.323196033827527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16183523651310  0.2581741119434733  0.266580285184202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14263220005164  0.2531617792396527  0.266131568208520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16194687564359  0.7418261036498939  0.266580622961635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14232259714828  0.7468243581314619  0.266137713426782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73444946392290  0.9999924391135969  0.197768947281759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73908774799922  0.9999964134710810  0.197986172324936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64248895386426  0.4999999923564729  0.205868153844004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77484721782219  0.4999976875267074  0.205802691760846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38043978359540  0.2546082622785881  0.133495225786829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37794499784239  0.2546711591569343  0.132952464682416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38044944961767  0.7453900993578901  0.133494978574604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37791099738943  0.7453276903434227  0.132954731836553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5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7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7500000000000000  0.0000000000000000   F   F   F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Bidentate (2×2) 1×1</w:t>
      </w:r>
    </w:p>
    <w:p w:rsidR="004A1976" w:rsidRPr="001526BD" w:rsidRDefault="004A1976" w:rsidP="004A1976"/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ascii="Arial" w:hAnsi="Arial" w:cs="Arial"/>
          <w:sz w:val="15"/>
          <w:szCs w:val="20"/>
          <w:lang w:val="fr-FR"/>
        </w:rPr>
        <w:t xml:space="preserve">   </w:t>
      </w:r>
      <w:r w:rsidRPr="001526BD">
        <w:rPr>
          <w:rFonts w:cstheme="minorHAnsi"/>
          <w:sz w:val="15"/>
          <w:szCs w:val="20"/>
          <w:lang w:val="fr-FR"/>
        </w:rPr>
        <w:t xml:space="preserve">4.15597938929980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O    C    H    Au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     2     3    24     2     2     3    2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717987569065555  0.5000001495677602  0.427934978604989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766492754662275  0.4999998400676169  0.427766697694875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1311413802025  0.4999998487507337  0.453164157245366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7696327320535  0.4999996542546252  0.522007557673262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879414216306114  0.4999996714170833  0.539984329470223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210867745443884  0.3935083220713183  0.538232219396188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210867848960614  0.6064909658126024  0.538232234452989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5398954742221  0.0000000426630116  0.325746938968435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89305742355438  0.0000002609111431  0.325700533401859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81875408395136  0.4999996974101957  0.329083534271437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lastRenderedPageBreak/>
        <w:t xml:space="preserve">  0.2512273333702228  0.5000012175885075  0.328929406601148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7188880640388  0.2512044692619202  0.270080484550969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7775777943748  0.2469331429312079  0.268997935806461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7187633448556  0.7487954868255441  0.270080495628541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7781174321259  0.7530679385808472  0.268998169282599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3916186271228 -0.0000001145681368  0.196470204071415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3350956498214 -0.0000001107399223  0.196464568303458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-0.0000364970632029  0.4999996226992546  0.202341573040737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7589369310108  0.4999997842708880  0.202263355380101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9418905987787  0.2533104268470194  0.133792441841121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9603248999809  0.2533772422688890  0.134001730026905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9420179732247  0.7466890286304970  0.133792497836298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9603685980085  0.7466225793485783  0.13400190591487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718620697308664  0.4999994636833224  0.427903058456500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767138300265025  0.5000006777354489  0.427799321065236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2328070918763  0.4999999095022050  0.453163437111677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9837359520114  0.4999996438669528  0.522003951082112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881746956942590  0.4999996618374573  0.540014908516037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213461237099034  0.3935202092725182  0.538216942662365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213460736754003  0.6064791326891097  0.538216970705598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4754120425301  0.0000004951274981  0.325770739724758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89846009548276  0.0000001100830161  0.325736164027896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81667984976697  0.5000015622883210  0.329124897177809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12437154386115  0.5000022881738077  0.328970016475634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7251592224963  0.2512219336005012  0.270142430053226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7543093989191  0.2469307038347116  0.269004857603506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7247935420330  0.7487799500255560  0.270141450677936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7550478221896  0.7530699631184202  0.269004205983494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4192012699470  0.0000006029964084  0.196513378649512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3000963974644  0.0000006016722079  0.196509088482160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99884655339757  0.5000001280727093  0.202367934878128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7335799029905  0.5000001385088276  0.202290669259456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9391693149707  0.2533479892636786  0.133804406791072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9488974402364  0.2533720588820262  0.133996903828385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9389921990678  0.7466524897301431  0.133804239101806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9487767051373  0.7466278822623960  0.133996797338541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0000000000000  0.7500000000000000  0.0000000000000000   F   F   F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Bidentate c(2×2) 1×1</w:t>
      </w:r>
    </w:p>
    <w:p w:rsidR="004A1976" w:rsidRPr="001526BD" w:rsidRDefault="004A1976" w:rsidP="004A1976"/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ascii="Arial" w:hAnsi="Arial" w:cs="Arial"/>
          <w:sz w:val="15"/>
          <w:szCs w:val="20"/>
          <w:lang w:val="fr-FR"/>
        </w:rPr>
        <w:t xml:space="preserve">   </w:t>
      </w:r>
      <w:r w:rsidRPr="001526BD">
        <w:rPr>
          <w:rFonts w:cs="Arial"/>
          <w:sz w:val="15"/>
          <w:szCs w:val="20"/>
          <w:lang w:val="fr-FR"/>
        </w:rPr>
        <w:t xml:space="preserve">4.15597938929980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 O    C    H    O    C    H    Au   O    C    H 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   2     2     3     2     2     3    24     2     2     3     2     2     3    2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2217321836670089 -0.0000000017738317  0.426421281084751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0265352909890464 -0.0000000007552527  0.426401427085236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1241084429799623  0.0000000006086807  0.451676888831560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1250421078017662 -0.0000000017157516  0.520505277553142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0382718474688523  0.0000000003806351  0.538603851992948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1713168517565086  0.8933623174083094  0.536626707246115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1713168544026100  0.1066376835440185  0.536626707087167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4717442320110285  0.4999999912079081  0.426422075717924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lastRenderedPageBreak/>
        <w:t xml:space="preserve">  0.2765403615832297  0.5000000008702188  0.426402335613305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3741179393997029  0.5000000003768409  0.451678479768701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3750529118416180  0.5000000077032757  0.520512222604476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2882845235293062  0.5000000053886756  0.538606197874983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4213253048203897  0.3933662366327204  0.536628728105254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4213253121965274  0.6066337676462642  0.536628729569936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0013570357303107  0.0000000030751059  0.327641205080115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2476678554996093 -0.0000000007595028  0.327735734065560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9976687009003760  0.4999999969682010  0.327737325065439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2513604368303052  0.5000000018894928  0.327642764429525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1244954281377596  0.2537073329733393  0.268009732527529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3744949989596300  0.2462956155066328  0.268007721020670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1244954242912302  0.7462926610588561  0.268009742516669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3744949982384591  0.7537043844015472  0.268007712947537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0000294607960468  0.0000000133938941  0.200496828897908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2491850197821184  0.0000000078239775  0.20054860577982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9991840749372448  0.4999999881555322  0.200548640125823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2500319946480282  0.4999999893999479  0.200494431200188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1247321757342163  0.2498367381773389  0.133238914752709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3747348038551236  0.2501645480430494  0.133237847167557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1247321674584083  0.7501632580934302  0.133238915419830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3747348053561279  0.7498354536717993  0.133237849345232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2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</w:rPr>
      </w:pPr>
      <w:r w:rsidRPr="001526BD">
        <w:rPr>
          <w:rFonts w:cs="Arial"/>
          <w:sz w:val="15"/>
          <w:szCs w:val="20"/>
          <w:lang w:val="fr-FR"/>
        </w:rPr>
        <w:t xml:space="preserve">  </w:t>
      </w:r>
      <w:r w:rsidRPr="001526BD">
        <w:rPr>
          <w:rFonts w:cs="Arial"/>
          <w:sz w:val="15"/>
          <w:szCs w:val="20"/>
        </w:rPr>
        <w:t>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</w:rPr>
      </w:pPr>
      <w:r w:rsidRPr="001526BD">
        <w:rPr>
          <w:rFonts w:cs="Arial"/>
          <w:sz w:val="15"/>
          <w:szCs w:val="20"/>
        </w:rPr>
        <w:t xml:space="preserve">  0.1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</w:rPr>
      </w:pPr>
      <w:r w:rsidRPr="001526BD">
        <w:rPr>
          <w:rFonts w:cs="Arial"/>
          <w:sz w:val="15"/>
          <w:szCs w:val="20"/>
        </w:rPr>
        <w:t xml:space="preserve">  0.3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</w:rPr>
      </w:pPr>
      <w:r w:rsidRPr="001526BD">
        <w:rPr>
          <w:rFonts w:cs="Arial"/>
          <w:sz w:val="15"/>
          <w:szCs w:val="20"/>
        </w:rPr>
        <w:t xml:space="preserve">  0.1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</w:rPr>
        <w:t xml:space="preserve">  </w:t>
      </w:r>
      <w:r w:rsidRPr="001526BD">
        <w:rPr>
          <w:rFonts w:cs="Arial"/>
          <w:sz w:val="15"/>
          <w:szCs w:val="20"/>
          <w:lang w:val="fr-FR"/>
        </w:rPr>
        <w:t>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7217338769210356 -0.0000000054887742  0.426421583834551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5265368984070692  0.0000000107466956  0.426400900412551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6241099162866455  0.0000000015942245  0.451676871423946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6250431869942331  0.0000000050711095  0.520504979022454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5382727741146305  0.0000000006015547  0.538603060675913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6713177912217363  0.8933623439299855  0.536626341280428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6713177915024896  0.1066376596487678  0.536626341044078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9717430853092122  0.5000000022290723  0.426421707511121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7765386067007849  0.4999999940228614  0.426402480395322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8741162633869840  0.4999999979999474  0.451678307273939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8750514274865497  0.5000000002685007  0.520511889433564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7882828569990538  0.5000000022151555  0.538605541762602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9213238122153938  0.3933661564920226  0.536628213635109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9213238121494837  0.6066338456528911  0.536628212892279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5013563521732339  0.0000000075958576  0.327641298857196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7476666659349079 -0.0000000026467591  0.327736244093249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4976687327668142  0.4999999960502723  0.327737435115033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7513581181810308  0.4999999901950172  0.327643165120690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6244951276768472  0.2537062461546122  0.268009430774458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8744936965594048  0.2462946965952685  0.268009701788921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6244951283939537  0.7462937534623504  0.268009437542370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8744936955706393  0.7537053081650469  0.268009699557396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5000310204293111  0.0000000147787164  0.200496251629516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7491830494592392  0.0000000122215168  0.200548738542980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4991858127846512  0.4999999879703138  0.200548400075030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7500315750763424  0.4999999866298910  0.200495231477707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6247329070606860  0.2498373370114033  0.133238145396681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8747322883714075  0.2501639276663704  0.133238379507392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6247329040416507  0.7501626589052484  0.133238144624901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8747322926307691  0.7498360716255087  0.133238384553015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  <w:lang w:val="fr-FR"/>
        </w:rPr>
      </w:pPr>
      <w:r w:rsidRPr="001526BD">
        <w:rPr>
          <w:rFonts w:cs="Arial"/>
          <w:sz w:val="15"/>
          <w:szCs w:val="20"/>
          <w:lang w:val="fr-FR"/>
        </w:rPr>
        <w:t xml:space="preserve">  0.5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</w:rPr>
      </w:pPr>
      <w:r w:rsidRPr="001526BD">
        <w:rPr>
          <w:rFonts w:cs="Arial"/>
          <w:sz w:val="15"/>
          <w:szCs w:val="20"/>
          <w:lang w:val="fr-FR"/>
        </w:rPr>
        <w:t xml:space="preserve">  </w:t>
      </w:r>
      <w:r w:rsidRPr="001526BD">
        <w:rPr>
          <w:rFonts w:cs="Arial"/>
          <w:sz w:val="15"/>
          <w:szCs w:val="20"/>
        </w:rPr>
        <w:t>0.7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</w:rPr>
      </w:pPr>
      <w:r w:rsidRPr="001526BD">
        <w:rPr>
          <w:rFonts w:cs="Arial"/>
          <w:sz w:val="15"/>
          <w:szCs w:val="20"/>
        </w:rPr>
        <w:t xml:space="preserve">  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</w:rPr>
      </w:pPr>
      <w:r w:rsidRPr="001526BD">
        <w:rPr>
          <w:rFonts w:cs="Arial"/>
          <w:sz w:val="15"/>
          <w:szCs w:val="20"/>
        </w:rPr>
        <w:t xml:space="preserve">  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</w:rPr>
      </w:pPr>
      <w:r w:rsidRPr="001526BD">
        <w:rPr>
          <w:rFonts w:cs="Arial"/>
          <w:sz w:val="15"/>
          <w:szCs w:val="20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</w:rPr>
      </w:pPr>
      <w:r w:rsidRPr="001526BD">
        <w:rPr>
          <w:rFonts w:cs="Arial"/>
          <w:sz w:val="15"/>
          <w:szCs w:val="20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="Arial"/>
          <w:sz w:val="15"/>
          <w:szCs w:val="20"/>
        </w:rPr>
      </w:pPr>
      <w:r w:rsidRPr="001526BD">
        <w:rPr>
          <w:rFonts w:cs="Arial"/>
          <w:sz w:val="15"/>
          <w:szCs w:val="20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5"/>
          <w:szCs w:val="20"/>
        </w:rPr>
      </w:pPr>
      <w:r w:rsidRPr="001526BD">
        <w:rPr>
          <w:rFonts w:cs="Arial"/>
          <w:sz w:val="15"/>
          <w:szCs w:val="20"/>
        </w:rPr>
        <w:t xml:space="preserve">  0.8750000000000000  0.7500000000000000  0.0000000000000000   F   F   F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pStyle w:val="Heading1"/>
        <w:numPr>
          <w:ilvl w:val="0"/>
          <w:numId w:val="1"/>
        </w:numPr>
        <w:rPr>
          <w:rFonts w:cstheme="majorHAnsi"/>
          <w:color w:val="auto"/>
          <w:sz w:val="22"/>
        </w:rPr>
      </w:pPr>
      <w:r w:rsidRPr="001526BD">
        <w:rPr>
          <w:rFonts w:cstheme="majorHAnsi"/>
          <w:color w:val="auto"/>
          <w:sz w:val="22"/>
        </w:rPr>
        <w:lastRenderedPageBreak/>
        <w:t>PBE-TS relaxed structures:</w:t>
      </w: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Chelating 1×2</w:t>
      </w:r>
    </w:p>
    <w:p w:rsidR="004A1976" w:rsidRPr="001526BD" w:rsidRDefault="004A1976" w:rsidP="004A1976"/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4.11323373738534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     2     3    4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95331783  0.1334235023158291  0.423987274975339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-0.0000000017497238  0.8616522406599125  0.423968443170956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181215481  0.9973366792916862  0.452357063105658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348504477  0.9985935343480419  0.521541161381398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328482023  0.8745660907017903  0.539788549241327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239313002823698  0.0646114198817685  0.538063769799008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760687384312764  0.0646114313018789  0.53806376329210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-0.0000003137091388  0.0003988350548356  0.328333874236287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34080350081032  0.0002031041274461  0.323409909857224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3181421299084  0.2538218900056460  0.269308281447599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8218650217086  0.2603777563937684  0.271693514591275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2964182261127  0.7467239505975674  0.269271208532094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8158009924158  0.7400237521812340  0.271676678180917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-0.0000000545658814  0.0000847689911094  0.199050770328106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9228738622243  0.0001304361975886  0.195657697357421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-0.0000000706060276  0.5001668289004183  0.207709136564065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1437417416955  0.5001629459129635  0.20791457237503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3635397868152  0.2557856744376286  0.13476360697275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5271329801833  0.2568106982095008  0.135564370801802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3788881355132  0.7442891238408430  0.134738859573912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5281372798034  0.7433468167878162  0.135546981318476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3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</w:rPr>
        <w:t xml:space="preserve">  </w:t>
      </w:r>
      <w:r w:rsidRPr="001526BD">
        <w:rPr>
          <w:rFonts w:cstheme="minorHAnsi"/>
          <w:sz w:val="15"/>
          <w:szCs w:val="20"/>
          <w:lang w:val="fr-FR"/>
        </w:rPr>
        <w:t>0.4999997898768444  0.0002117228301388  0.323828966469976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65911154474686  0.0002025940012378  0.323410775638675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1784339379369  0.2603775385010197  0.271693590403304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6814136588522  0.2538210640078200  0.269308402093461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1842991461559  0.7400236335048687  0.271676709458202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7033169018360  0.7467244632133925  0.269271292374052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634727181  0.0001239769700289  0.195491601373738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0776804616720  0.0001305501540437  0.195658097769984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886227938  0.5001663564011939  0.206751664210152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8563991867636  0.5001629041779637  0.207914550770451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54730112551988  0.2568105801079804  0.135564368144433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6364470576833  0.2557856187220214  0.134763597722196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54720069727835  0.7433469550370284  0.135546977715542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6210898849816  0.7442891924008623  0.134738852764034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7500000000000000  0.0000000000000000   F   F   F</w:t>
      </w:r>
    </w:p>
    <w:p w:rsidR="004A1976" w:rsidRPr="001526BD" w:rsidRDefault="004A1976" w:rsidP="004A1976">
      <w:pPr>
        <w:rPr>
          <w:rFonts w:cstheme="minorHAnsi"/>
          <w:sz w:val="15"/>
          <w:szCs w:val="20"/>
        </w:rPr>
      </w:pPr>
    </w:p>
    <w:p w:rsidR="004A1976" w:rsidRPr="001526BD" w:rsidRDefault="004A1976" w:rsidP="004A1976">
      <w:pPr>
        <w:rPr>
          <w:rFonts w:cstheme="minorHAnsi"/>
          <w:sz w:val="15"/>
          <w:szCs w:val="20"/>
        </w:rPr>
      </w:pP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Chelating 1×1</w:t>
      </w:r>
    </w:p>
    <w:p w:rsidR="004A1976" w:rsidRPr="001526BD" w:rsidRDefault="004A1976" w:rsidP="004A1976"/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4.11323373738534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lastRenderedPageBreak/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     2     3    48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10768752365  0.1315193953546877  0.429589258681737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17036851305  0.8597687724652627  0.430070714481279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22550671019  0.9956414357201414  0.458202215102504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14946428717  0.9982672926575819  0.527400240644760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9551688914  0.8746348220929141  0.546041755112669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239315446743064  0.0645958950082658  0.543745212754604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760700535465555  0.0645962795094748  0.543746452735921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9914631188239  0.0004183099486533  0.333875491307765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42492487526909  0.0002211926523413  0.331305949196251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7518214836088  0.2491704248057511  0.271806861504645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9295690012440  0.2516454245140536  0.272917206793897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6715119406531  0.7515246782473753  0.271812162155361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9130100548345  0.7488466638910428  0.272847631503928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9983052007264  0.0001192387990883  0.203112306941685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2224677667163  0.0001908001841627  0.200208808501868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9949830959428  0.5001683309910903  0.199818813418501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8175608344673  0.5001638405004765  0.199897180313624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7045109035158  0.2490925601585017  0.135479968037825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1190604829280  0.2501313798609277  0.136184775228537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7266625494346  0.7510350116030577  0.135452946903946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1248378893553  0.7500717415131760  0.136183193705477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3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</w:rPr>
        <w:t xml:space="preserve">  </w:t>
      </w:r>
      <w:r w:rsidRPr="001526BD">
        <w:rPr>
          <w:rFonts w:cstheme="minorHAnsi"/>
          <w:sz w:val="15"/>
          <w:szCs w:val="20"/>
          <w:lang w:val="fr-FR"/>
        </w:rPr>
        <w:t>0.9999946318652525  0.5002960579072687  0.330910697679369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3226115430457  0.5003790249381064  0.331593118569631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85681171371  0.5003318827706251  0.333392073164513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6772179783304  0.5003777856705748  0.331597990676777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54598728856  0.0001642499356609  0.332959212459559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57515820884771  0.0002200861202806  0.331312043212317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0757412123633  0.2516414398928403  0.272914188691124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2443769492563  0.2491703025311785  0.271804779629878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0948096531610  0.7488469099011872  0.272843588689428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3234173936152  0.7515217857558442  0.271811620748541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42316051161  0.0002201163288865  0.200278229920373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7787519584475  0.0001904886666088  0.200209183989853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15301092129  0.5001430510749365  0.200264782071749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1805387541067  0.5001653559741378  0.199896806877186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8810961005508  0.2501300920951252  0.136181213663303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2954612687978  0.2490924394287827  0.135479838221901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8747459317828  0.7500700054734983  0.136178659396709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2725283719858  0.7510411700645979  0.135450802259270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7500000000000000  0.0000000000000000   F   F   F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Bidentate top 1×2</w:t>
      </w:r>
    </w:p>
    <w:p w:rsidR="004A1976" w:rsidRPr="001526BD" w:rsidRDefault="004A1976" w:rsidP="004A1976"/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 4.11323373738534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lastRenderedPageBreak/>
        <w:t xml:space="preserve">     2     2     3    4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</w:rPr>
        <w:t xml:space="preserve">  </w:t>
      </w:r>
      <w:r w:rsidRPr="001526BD">
        <w:rPr>
          <w:rFonts w:cstheme="minorHAnsi"/>
          <w:sz w:val="15"/>
          <w:szCs w:val="20"/>
          <w:lang w:val="fr-FR"/>
        </w:rPr>
        <w:t>0.5239456566609619  0.9999310526261476  0.425073832161192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211918367121709  0.9999575250793323  0.425595990971728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23741606141395  0.9999432122944421  0.450952592556590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05796091304203  0.9998998743157441  0.520426897976776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5736300105156349  0.1075846724766161  0.536619120384139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733836435250769  0.8924096962937489  0.536614769267596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079127864765631  0.9997098207878146  0.539103902589115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6651165232979  0.9999993897354563  0.322804276381396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65744787139140  0.9999954872122206  0.322699891650163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36559534387179  0.2616208070831689  0.271985912496546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28484894448028  0.2571798420927666  0.269945279866060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36563094346153  0.7383848957433133  0.271980356321310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28501756370192  0.7428118831155037  0.269944223223190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5009506347642  0.9999990141421967  0.195253545322257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0361485513234  0.9999990955471875  0.195203994750074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87400615951797  0.4999993797477003  0.207035175597376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88105338829534  0.4999963495628495  0.206902858591777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4669751968748  0.2567980968262917  0.135378620621610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2165650539185  0.2554791149983366  0.134754747111493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4688483017588  0.7431994781380369  0.135376375168002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2180790274365  0.7445195477165847  0.13475552042786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3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</w:rPr>
        <w:t xml:space="preserve">  </w:t>
      </w:r>
      <w:r w:rsidRPr="001526BD">
        <w:rPr>
          <w:rFonts w:cstheme="minorHAnsi"/>
          <w:sz w:val="15"/>
          <w:szCs w:val="20"/>
          <w:lang w:val="fr-FR"/>
        </w:rPr>
        <w:t>0.4974011991551932  0.9999984051113459  0.325077786673551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7067787602348  0.9999990379465280  0.325453060604989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37414409860720  0.2577529554001123  0.269251234636814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3925326595711  0.2570304103252261  0.270083742994185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37413975619385  0.7422457708921187  0.269248717824297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3910415162968  0.7429710990323400  0.270080951023961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86246749971273  0.0000020376140042  0.198951682743116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9530159275277  0.0000031100338266  0.199104400208295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85306303108452  0.4999963185872054  0.206730769498679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2486278601780  0.4999979790661042  0.206691879847804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5705689048912  0.2537213165156056  0.134848930463967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38472846663318  0.2554528975878055  0.134807126289859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5706026516606  0.7462784566740635  0.134848969999964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38452686453053  0.7445472171533292  0.134806494319754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7500000000000000  0.0000000000000000   F   F   F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Bidentate top 1×1</w:t>
      </w:r>
    </w:p>
    <w:p w:rsidR="004A1976" w:rsidRPr="001526BD" w:rsidRDefault="004A1976" w:rsidP="004A1976"/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4.11323373738534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     2     3    48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922941321169734  0.0013527050163695  0.415073894798356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673579419392550  0.9988768791395358  0.458391990596903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608268954168824  0.0000014787829289  0.462912686235396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999524259469473  0.9999500638774542  0.524225240077357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442924726869800  0.1075375518701478  0.527651819267060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441257765781185  0.8924961023822009  0.527530628556160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lastRenderedPageBreak/>
        <w:t xml:space="preserve">  0.4623506994796792  0.9996484749985032  0.561803556832496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60368863764489  0.0000082271890470  0.333000027758964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390164794460347  0.9999466007334905  0.334158142793244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32792409718706  0.2504658095661226  0.272740426174042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27689226441394  0.2480636214277273  0.272110428375552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32717233639239  0.7495310218682113  0.272740366266516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27678933234826  0.7519577470340134  0.272157244373166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4106760300929  0.0000141084743665  0.200289229736609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7353946861536  0.9999984903577565  0.202101103267008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3869511201951  0.5000126170224558  0.200142988779264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3701076637788  0.5000166930599731  0.199500195733705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0000780005008  0.2487879002692217  0.135962311996529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8910586875452  0.2483866617308542  0.135806229635250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0003348604309  0.7512226841241186  0.13596029055520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8934943583184  0.7516170183299036  0.135813323274823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3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</w:rPr>
        <w:t xml:space="preserve">  </w:t>
      </w:r>
      <w:r w:rsidRPr="001526BD">
        <w:rPr>
          <w:rFonts w:cstheme="minorHAnsi"/>
          <w:sz w:val="15"/>
          <w:szCs w:val="20"/>
          <w:lang w:val="fr-FR"/>
        </w:rPr>
        <w:t>0.9993830011208130  0.5000081779252326  0.332733114182078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5432539321756  0.4999791309216522  0.331363582800658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83724007852358  0.4999986805309885  0.330052202996737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86371193781980  0.5000203860688017  0.331829465784941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60057241361327  0.0000034159160645  0.332234225148966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25343582806350  0.0000288813587043  0.331826749869197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53430330569333  0.2502549623944914  0.271431757153084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7799019153559  0.2514753369149371  0.272579368832172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53239894229613  0.7498108685146946  0.271451387033708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7765024069213  0.7485505506313976  0.272576595252275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4314619395115  0.9999954531718677  0.202610336525464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5214393863738  0.0000129001019591  0.200177818531749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97418145362651  0.5000198452506313  0.199248331618439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9228605626335  0.5000317766010502  0.199745308548556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8780238317494  0.2489393896392447  0.135368429553021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2644062874338  0.2504459808409065  0.136026928926615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8791142296254  0.7510765220233442  0.135366642683850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2681171935913  0.7495870742960251  0.136025408494453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7500000000000000  0.0000000000000000   F   F   F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Bidentate (2×2) 1×2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4.11323373738534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O    C    H    Au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     2     3    22     2     2     3    22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216106124079070  0.9999858933707624  0.424517554625576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243438689956550  0.9999931148614678  0.424388571093487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29144476813001  0.9999735465864950  0.450039637925967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35358462689074  0.9999557073967340  0.519520028230550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357490441978111  0.9999798797367512  0.537641099550882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703043925469752  0.8923292900032934  0.535909071844027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702982810330647  0.1075798992699205  0.535917624445777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95021752800045  0.0000062215925958  0.324515162175912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82038275758165  0.0000071660261532  0.324715044332569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1241267538683790  0.2599710962238543  0.269190795929015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3740909451983220  0.2564591339590861  0.268613648856352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1257307688262  0.7400394532380508  0.269189750168360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lastRenderedPageBreak/>
        <w:t xml:space="preserve">  0.3740905820820353  0.7435558971989070  0.268611431189432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93678591140079  0.0000051418767726  0.198754051481374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6293043677394  0.0000049376010679  0.198836989950436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89808699932324  0.5000046375781592  0.205905227550430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7527372171495  0.5000055690659405  0.205905002159669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7511522219051  0.2537776117895608  0.134685557175593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7461706375116  0.2538685288937871  0.134150982674770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7507297993630  0.7462254099387503  0.134686172324962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7470997209667  0.7461367751481329  0.134150703652953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3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</w:rPr>
        <w:t xml:space="preserve">  </w:t>
      </w:r>
      <w:r w:rsidRPr="001526BD">
        <w:rPr>
          <w:rFonts w:cstheme="minorHAnsi"/>
          <w:sz w:val="15"/>
          <w:szCs w:val="20"/>
          <w:lang w:val="fr-FR"/>
        </w:rPr>
        <w:t>0.1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215876773734149  0.9999986356020792  0.424517327064405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243664507299214  0.9999783115077334  0.424390367185312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28900133648485  0.9999901960032532  0.450036300634636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35144232443880  0.9999846585124720  0.519519835086296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357693463619987  0.9999461337649008  0.537640072074521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702849494221439  0.8923590850400643  0.535908241988910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702813439267401  0.1076107032374962  0.535911981056472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5043567769775  0.0000029447301278  0.324520341675304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82007067098077  0.0000059088126063  0.324716639866940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1266808280691  0.2599720009203041  0.269191045659050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0903949544401  0.2564480654770414  0.268614526830990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1253430759017  0.7400344414575437  0.269190540469223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0892274477375  0.7435599873400107  0.268614388964168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3706674149657  0.0000034070729261  0.198756179418490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6224828920074  0.0000036562554905  0.198840123437319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89821280718334  0.4999999717194357  0.205908436219456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7505307500903  0.5000041162132394  0.205904969174732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7521384522087  0.2537763981582884  0.134686217031065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7483154565026  0.2538678335345004  0.134149854107390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7518872499312  0.7462273530984097  0.134686971204032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7479287383625  0.7461342774201933  0.134149759491915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7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7500000000000000  0.0000000000000000   F   F   F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Bidentate (2×2) 1×1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4.11323373738534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O    C    H    Au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     2     3    24     2     2     3    2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730662403715382  0.5000003160687594  0.429827433173857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758006178279808  0.5000005485935262  0.429725874031994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3647483495423  0.5000005654333373  0.455299595631738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0559570957562  0.4999999855405137  0.524784846066529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873023565187257  0.5000005205462935  0.542921685989037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218319248379426  0.3923730444278686  0.541184569958886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218322387434783  0.6076281681945866  0.541184644745865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2368796946280  0.0000000818647979  0.329965028442572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3438192187161 -0.0000003455550381  0.329945095363758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2296975507414  0.5000002645884388  0.330266255477236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3230171374637  0.5000011589257957  0.330146582577705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7840173521634  0.2491521926017715  0.270697455433540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8210672472339  0.2465374535378479  0.270281694596214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7832715416960  0.7508494106927974  0.270697507859998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8213554864853  0.7534606887434386  0.270280929197568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lastRenderedPageBreak/>
        <w:t xml:space="preserve">  0.0003081982622235 -0.0000001349485975  0.198220996906245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3958632135597 -0.0000017037000717  0.198201255023748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9323451537525  0.4999986471139188  0.202446410620045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7350778775916  0.4999988696859210  0.202399241377315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9011761211482  0.2523716750387952  0.134716524751844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9018741312617  0.2521906052746059  0.135075144128007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9013273883194  0.7476251670191163  0.134716696362812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9026313290894  0.7478075271602771  0.135075000193322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2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</w:rPr>
        <w:t xml:space="preserve">  </w:t>
      </w:r>
      <w:r w:rsidRPr="001526BD">
        <w:rPr>
          <w:rFonts w:cstheme="minorHAnsi"/>
          <w:sz w:val="15"/>
          <w:szCs w:val="20"/>
          <w:lang w:val="fr-FR"/>
        </w:rPr>
        <w:t>0.3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731481742747428  0.5000008749301831  0.429810377049392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758820880115260  0.5000005812669047  0.429743409694854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4608484754653  0.5000005709201556  0.455299363321617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52006364075324  0.4999999512164386  0.524784320758249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874667418662681  0.4999996538849510  0.542950023248727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219959140484730  0.3923769181807600  0.541170413809238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219956853795249  0.6076230151058295  0.541170720571071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2353856469310 -0.0000013494643877  0.329959361921784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3536791070131  0.0000003432210078  0.329941985968981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92071856452706  0.5000011033609262  0.330278627926210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3321214971612  0.5000006629393826  0.330161257878802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7856725376997  0.2491648712729709  0.270716090659580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8203435013130  0.2465329709110167  0.270279232964654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7863517881698  0.7508365476687850  0.270716704785751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8236072508869  0.7534665794519166  0.270278210192092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3148881187760 -0.0000003594358273  0.198221009945268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3930160700465  0.0000003425920647  0.198204465489353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99379203633317  0.5000004654519928  0.202450854685331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7390633161169  0.5000020062776063  0.202403270690844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9029048530467  0.2523697115453093  0.134721770022642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8998997694670  0.2521964485623121  0.135069240007232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9029112413539  0.7476311601881822  0.134721441546719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8999149551847  0.7478030518074631  0.135069003981105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7500000000000000  0.0000000000000000   F   F   F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pStyle w:val="Heading2"/>
        <w:numPr>
          <w:ilvl w:val="1"/>
          <w:numId w:val="1"/>
        </w:numPr>
        <w:rPr>
          <w:rFonts w:cstheme="majorHAnsi"/>
          <w:color w:val="auto"/>
          <w:sz w:val="21"/>
        </w:rPr>
      </w:pPr>
      <w:r w:rsidRPr="001526BD">
        <w:rPr>
          <w:rFonts w:cstheme="majorHAnsi"/>
          <w:color w:val="auto"/>
          <w:sz w:val="21"/>
        </w:rPr>
        <w:t>Bidentate c(2×2) 1</w:t>
      </w:r>
      <w:r w:rsidRPr="001526BD">
        <w:rPr>
          <w:color w:val="auto"/>
          <w:sz w:val="21"/>
        </w:rPr>
        <w:t>×</w:t>
      </w:r>
      <w:r w:rsidRPr="001526BD">
        <w:rPr>
          <w:rFonts w:cstheme="majorHAnsi"/>
          <w:color w:val="auto"/>
          <w:sz w:val="21"/>
        </w:rPr>
        <w:t>1</w:t>
      </w:r>
    </w:p>
    <w:p w:rsidR="004A1976" w:rsidRPr="001526BD" w:rsidRDefault="004A1976" w:rsidP="004A1976">
      <w:pPr>
        <w:rPr>
          <w:sz w:val="18"/>
        </w:rPr>
      </w:pP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4.11323373738534     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.8284271247461801    0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2.0000000000000000    0.0000000000000000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0.0000000000000000    0.0000000000000000    5.303300858899100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O    C    H    O    C    H    Au   O    C    H    O    C    H    Au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   2     2     3     2     2     3    24     2     2     3     2     2     3    24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Selective dynamics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>Direc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229683208614616  0.0000000473996205  0.429086155855067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256017610121218  0.0000000105110467  0.429010937744249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2392530275234  0.0000000380211264  0.454500892673004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9113977324175  0.0000000353274370  0.523967782150272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370841364319332  0.0000000244358022  0.542034942836709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715491926467693  0.8921612710577389  0.540305627838983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715492056513346  0.1078387646796378  0.540305644985489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729608853114051  0.4999999727801117  0.429084505069352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756094266999560  0.4999999680162746  0.429013803640194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2419907335237  0.4999999626825697  0.454505263581464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9143121675967  0.4999999663604310  0.523971675827981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lastRenderedPageBreak/>
        <w:t xml:space="preserve">  0.2870828726591153  0.4999999884883271  0.542045562596557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215593421515689  0.3921528547415906  0.540313604015798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215593569283725  0.6078470764613342  0.540313589909890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3203038237172 -0.0000000434690998  0.3295844985813009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86353804034072 -0.0000000194511200  0.329675249536015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86494648039758  0.4999999882179584  0.329674772232931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3066552385169  0.4999999578181805  0.329585573699254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4679117587905  0.2523541160200846  0.269224605502923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4643349020317  0.2476277228211451  0.269236792183605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4679103384825  0.7476458566533737  0.269224675606499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4643206241743  0.7523722734231958  0.269236705546864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-0.0001279601439870  0.0000000195077779  0.201073423799036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4217353791120  0.0000000124934112  0.201108256822906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994110069053924  0.5000000025582860  0.201123646253688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498618825451324  0.5000000037962580  0.201088106426130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9428329584441  0.2500316545370040  0.134268701259458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9435605441215  0.2499851010375929  0.134278714672650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1249428468278480  0.7499683669866953  0.134268738827240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3749435824640510  0.7500149058416490  0.134278687547458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2500000000000000  0.0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0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2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3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1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</w:rPr>
        <w:t xml:space="preserve">  </w:t>
      </w:r>
      <w:r w:rsidRPr="001526BD">
        <w:rPr>
          <w:rFonts w:cstheme="minorHAnsi"/>
          <w:sz w:val="15"/>
          <w:szCs w:val="20"/>
          <w:lang w:val="fr-FR"/>
        </w:rPr>
        <w:t>0.37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229725257837192  0.0000000143182648  0.429084362023185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256072634990813 -0.0000000435980749  0.429010328117742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2445966527338  0.0000000054080436  0.454500152350340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9144711411926  0.0000000560289406  0.523967518667442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370873689297839  0.0000000923300739  0.542035397403447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715517246222347  0.8921625649941671  0.540307152514261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715517589103673  0.1078375337252619  0.540307132538856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729607354063226  0.4999999420591823  0.429087018201596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756096934894980  0.5000000306285650  0.429011071902549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2396620390095  0.4999999863946907  0.454505231997797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9147579455070  0.4999999965792516  0.523971596099287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870837934923154  0.5000000184196757  0.542045009948487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215597444447287  0.3921522253980261  0.540314129925297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9215597541430656  0.6078477714699669  0.540314120463391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3180681179857 -0.0000000358230894  0.329583695398539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86397295828907 -0.0000000451078674  0.329672791064230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86392960037173  0.5000000241459904  0.329670828280574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503145956583518  0.5000000130062484  0.329581735428056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4668098947350  0.2523558275066717  0.269222993546936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4714162309435  0.2476279317105815  0.2692353600965390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4668058048617  0.7476441615614003  0.269223037491914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4714282159238  0.7523720507336873  0.2692352587567527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98641731521806  0.0000000194558321  0.2010735103106882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4211550503463  0.0000000052871537  0.2011085573748013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4994079277599844  0.4999999801525176  0.201125158615408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7498690138402087  0.4999999956002055  0.2010887632698424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9425583248213  0.2500335138149699  0.1342748732241235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9473791426751  0.2499818303077051  0.1342783416538498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6249425506254442  0.7499664779856619  0.1342748942757171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8749473728107635  0.7500181825980935  0.1342782983141046   T   T   T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0.5000000000000000  0.0000000000000000  0.0666666666666700   F   F   F</w:t>
      </w:r>
    </w:p>
    <w:p w:rsidR="004A1976" w:rsidRPr="004A1976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1526BD">
        <w:rPr>
          <w:rFonts w:cstheme="minorHAnsi"/>
          <w:sz w:val="15"/>
          <w:szCs w:val="20"/>
          <w:lang w:val="fr-FR"/>
        </w:rPr>
        <w:t xml:space="preserve">  </w:t>
      </w:r>
      <w:r w:rsidRPr="004A1976">
        <w:rPr>
          <w:rFonts w:cstheme="minorHAnsi"/>
          <w:sz w:val="15"/>
          <w:szCs w:val="20"/>
          <w:lang w:val="fr-FR"/>
        </w:rPr>
        <w:t>0.7500000000000000  0.0000000000000000  0.0666666666666700   F   F   F</w:t>
      </w:r>
    </w:p>
    <w:p w:rsidR="004A1976" w:rsidRPr="004A1976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  <w:lang w:val="fr-FR"/>
        </w:rPr>
      </w:pPr>
      <w:r w:rsidRPr="004A1976">
        <w:rPr>
          <w:rFonts w:cstheme="minorHAnsi"/>
          <w:sz w:val="15"/>
          <w:szCs w:val="20"/>
          <w:lang w:val="fr-FR"/>
        </w:rPr>
        <w:t xml:space="preserve">  0.50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4A1976">
        <w:rPr>
          <w:rFonts w:cstheme="minorHAnsi"/>
          <w:sz w:val="15"/>
          <w:szCs w:val="20"/>
          <w:lang w:val="fr-FR"/>
        </w:rPr>
        <w:t xml:space="preserve">  </w:t>
      </w:r>
      <w:r w:rsidRPr="001526BD">
        <w:rPr>
          <w:rFonts w:cstheme="minorHAnsi"/>
          <w:sz w:val="15"/>
          <w:szCs w:val="20"/>
        </w:rPr>
        <w:t>0.7500000000000000  0.5000000000000000  0.06666666666667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8750000000000000  0.2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  <w:rPr>
          <w:rFonts w:cstheme="minorHAnsi"/>
          <w:sz w:val="15"/>
          <w:szCs w:val="20"/>
        </w:rPr>
      </w:pPr>
      <w:r w:rsidRPr="001526BD">
        <w:rPr>
          <w:rFonts w:cstheme="minorHAnsi"/>
          <w:sz w:val="15"/>
          <w:szCs w:val="20"/>
        </w:rPr>
        <w:t xml:space="preserve">  0.6250000000000000  0.7500000000000000  0.0000000000000000   F   F   F</w:t>
      </w:r>
    </w:p>
    <w:p w:rsidR="004A1976" w:rsidRPr="001526BD" w:rsidRDefault="004A1976" w:rsidP="004A1976">
      <w:pPr>
        <w:autoSpaceDE w:val="0"/>
        <w:autoSpaceDN w:val="0"/>
        <w:adjustRightInd w:val="0"/>
        <w:spacing w:after="0" w:line="240" w:lineRule="auto"/>
      </w:pPr>
      <w:r w:rsidRPr="001526BD">
        <w:rPr>
          <w:rFonts w:cstheme="minorHAnsi"/>
          <w:sz w:val="15"/>
          <w:szCs w:val="20"/>
        </w:rPr>
        <w:t xml:space="preserve">  0.8750000000000000  0.7500000000000000  0.0000000000000000   F   F   F</w:t>
      </w:r>
    </w:p>
    <w:p w:rsidR="00C30BC1" w:rsidRDefault="00C30BC1"/>
    <w:sectPr w:rsidR="00C30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1553C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976"/>
    <w:rsid w:val="00004B6E"/>
    <w:rsid w:val="00011851"/>
    <w:rsid w:val="00012E32"/>
    <w:rsid w:val="0002307F"/>
    <w:rsid w:val="000242F6"/>
    <w:rsid w:val="00030D66"/>
    <w:rsid w:val="00033FAF"/>
    <w:rsid w:val="0003533F"/>
    <w:rsid w:val="000405C4"/>
    <w:rsid w:val="000412DC"/>
    <w:rsid w:val="00041561"/>
    <w:rsid w:val="000436C4"/>
    <w:rsid w:val="000437D1"/>
    <w:rsid w:val="0004398F"/>
    <w:rsid w:val="00043EFB"/>
    <w:rsid w:val="00047F2E"/>
    <w:rsid w:val="0005118B"/>
    <w:rsid w:val="000535A9"/>
    <w:rsid w:val="00053E15"/>
    <w:rsid w:val="00062D83"/>
    <w:rsid w:val="000679FF"/>
    <w:rsid w:val="0007295B"/>
    <w:rsid w:val="00075DC8"/>
    <w:rsid w:val="00076D4E"/>
    <w:rsid w:val="00082ECE"/>
    <w:rsid w:val="00085593"/>
    <w:rsid w:val="00085F6B"/>
    <w:rsid w:val="0009505C"/>
    <w:rsid w:val="000A1F74"/>
    <w:rsid w:val="000A53E0"/>
    <w:rsid w:val="000C46FA"/>
    <w:rsid w:val="000C7601"/>
    <w:rsid w:val="000D0C30"/>
    <w:rsid w:val="000D26F0"/>
    <w:rsid w:val="000D5624"/>
    <w:rsid w:val="000D7E40"/>
    <w:rsid w:val="000E2F70"/>
    <w:rsid w:val="000E3388"/>
    <w:rsid w:val="000F5EF8"/>
    <w:rsid w:val="00103BE5"/>
    <w:rsid w:val="00104E39"/>
    <w:rsid w:val="00105A84"/>
    <w:rsid w:val="001112EB"/>
    <w:rsid w:val="00116093"/>
    <w:rsid w:val="00120C68"/>
    <w:rsid w:val="001261D3"/>
    <w:rsid w:val="00135898"/>
    <w:rsid w:val="00140C31"/>
    <w:rsid w:val="00142BF4"/>
    <w:rsid w:val="00144476"/>
    <w:rsid w:val="00144C0A"/>
    <w:rsid w:val="00152A2D"/>
    <w:rsid w:val="00155E1B"/>
    <w:rsid w:val="00156C5D"/>
    <w:rsid w:val="001609E3"/>
    <w:rsid w:val="0017124A"/>
    <w:rsid w:val="00173E9E"/>
    <w:rsid w:val="00177634"/>
    <w:rsid w:val="0019419D"/>
    <w:rsid w:val="0019577B"/>
    <w:rsid w:val="001A09B8"/>
    <w:rsid w:val="001A3F4C"/>
    <w:rsid w:val="001A6A23"/>
    <w:rsid w:val="001B179E"/>
    <w:rsid w:val="001B38F0"/>
    <w:rsid w:val="001B7C22"/>
    <w:rsid w:val="001C04B7"/>
    <w:rsid w:val="001C7FD5"/>
    <w:rsid w:val="001D4C28"/>
    <w:rsid w:val="001F1724"/>
    <w:rsid w:val="001F597E"/>
    <w:rsid w:val="002009DD"/>
    <w:rsid w:val="00200BD0"/>
    <w:rsid w:val="00202CA9"/>
    <w:rsid w:val="00206DF6"/>
    <w:rsid w:val="00210A35"/>
    <w:rsid w:val="00214A1C"/>
    <w:rsid w:val="00226478"/>
    <w:rsid w:val="00230F07"/>
    <w:rsid w:val="0023404B"/>
    <w:rsid w:val="00234492"/>
    <w:rsid w:val="002375CE"/>
    <w:rsid w:val="002417EA"/>
    <w:rsid w:val="002434F9"/>
    <w:rsid w:val="00243F3E"/>
    <w:rsid w:val="00245D4A"/>
    <w:rsid w:val="00247E01"/>
    <w:rsid w:val="00264C59"/>
    <w:rsid w:val="00271982"/>
    <w:rsid w:val="002804F4"/>
    <w:rsid w:val="002819EE"/>
    <w:rsid w:val="002827BA"/>
    <w:rsid w:val="00284E33"/>
    <w:rsid w:val="0029400E"/>
    <w:rsid w:val="00295F5E"/>
    <w:rsid w:val="002A08FB"/>
    <w:rsid w:val="002A1BDD"/>
    <w:rsid w:val="002A2A27"/>
    <w:rsid w:val="002C4E94"/>
    <w:rsid w:val="002C63BD"/>
    <w:rsid w:val="002D0EE9"/>
    <w:rsid w:val="002D31D3"/>
    <w:rsid w:val="002D5CD9"/>
    <w:rsid w:val="002E54E8"/>
    <w:rsid w:val="002F2A2B"/>
    <w:rsid w:val="002F418D"/>
    <w:rsid w:val="002F5BA8"/>
    <w:rsid w:val="002F5C71"/>
    <w:rsid w:val="0030504A"/>
    <w:rsid w:val="0030526F"/>
    <w:rsid w:val="003113D1"/>
    <w:rsid w:val="0032275C"/>
    <w:rsid w:val="00324765"/>
    <w:rsid w:val="00324F4A"/>
    <w:rsid w:val="00343BED"/>
    <w:rsid w:val="00346259"/>
    <w:rsid w:val="00352E94"/>
    <w:rsid w:val="00354011"/>
    <w:rsid w:val="0036151F"/>
    <w:rsid w:val="003723E3"/>
    <w:rsid w:val="00373A74"/>
    <w:rsid w:val="0039128E"/>
    <w:rsid w:val="003915D9"/>
    <w:rsid w:val="00391B68"/>
    <w:rsid w:val="00397BFB"/>
    <w:rsid w:val="003A0608"/>
    <w:rsid w:val="003B7EE5"/>
    <w:rsid w:val="003C08F7"/>
    <w:rsid w:val="003C0BB8"/>
    <w:rsid w:val="003C6382"/>
    <w:rsid w:val="003D15C8"/>
    <w:rsid w:val="003D6A43"/>
    <w:rsid w:val="003D7509"/>
    <w:rsid w:val="003E330E"/>
    <w:rsid w:val="003E5208"/>
    <w:rsid w:val="003E6161"/>
    <w:rsid w:val="003F0985"/>
    <w:rsid w:val="003F09BD"/>
    <w:rsid w:val="003F5A55"/>
    <w:rsid w:val="003F7981"/>
    <w:rsid w:val="00407985"/>
    <w:rsid w:val="004209DD"/>
    <w:rsid w:val="00435A0D"/>
    <w:rsid w:val="00437A03"/>
    <w:rsid w:val="004432D3"/>
    <w:rsid w:val="00447436"/>
    <w:rsid w:val="00451A8B"/>
    <w:rsid w:val="004526A6"/>
    <w:rsid w:val="00452EC2"/>
    <w:rsid w:val="00456EC2"/>
    <w:rsid w:val="00465BD8"/>
    <w:rsid w:val="00470060"/>
    <w:rsid w:val="00476BD3"/>
    <w:rsid w:val="00485BE1"/>
    <w:rsid w:val="0048636A"/>
    <w:rsid w:val="00491823"/>
    <w:rsid w:val="00492595"/>
    <w:rsid w:val="004A03E4"/>
    <w:rsid w:val="004A1976"/>
    <w:rsid w:val="004A1E2C"/>
    <w:rsid w:val="004A3A2B"/>
    <w:rsid w:val="004A4164"/>
    <w:rsid w:val="004A6A49"/>
    <w:rsid w:val="004D079A"/>
    <w:rsid w:val="004D1255"/>
    <w:rsid w:val="004D13D9"/>
    <w:rsid w:val="004D5032"/>
    <w:rsid w:val="004E3708"/>
    <w:rsid w:val="004F3F1A"/>
    <w:rsid w:val="004F7EA3"/>
    <w:rsid w:val="005050B1"/>
    <w:rsid w:val="005117F3"/>
    <w:rsid w:val="0052313A"/>
    <w:rsid w:val="00523FD6"/>
    <w:rsid w:val="00524465"/>
    <w:rsid w:val="00527104"/>
    <w:rsid w:val="00532CC9"/>
    <w:rsid w:val="00542628"/>
    <w:rsid w:val="005426C4"/>
    <w:rsid w:val="00557AD0"/>
    <w:rsid w:val="005659D9"/>
    <w:rsid w:val="005728BE"/>
    <w:rsid w:val="0057669C"/>
    <w:rsid w:val="00576C82"/>
    <w:rsid w:val="00583A10"/>
    <w:rsid w:val="00585AA7"/>
    <w:rsid w:val="005878DC"/>
    <w:rsid w:val="00596C8C"/>
    <w:rsid w:val="005973DC"/>
    <w:rsid w:val="005A212D"/>
    <w:rsid w:val="005A2290"/>
    <w:rsid w:val="005A68EE"/>
    <w:rsid w:val="005B0C9C"/>
    <w:rsid w:val="005B3701"/>
    <w:rsid w:val="005B59CF"/>
    <w:rsid w:val="005C2D8A"/>
    <w:rsid w:val="005C4F29"/>
    <w:rsid w:val="005C5E01"/>
    <w:rsid w:val="005D533F"/>
    <w:rsid w:val="005E379B"/>
    <w:rsid w:val="005E4EB6"/>
    <w:rsid w:val="005F6471"/>
    <w:rsid w:val="00602DCC"/>
    <w:rsid w:val="006041B6"/>
    <w:rsid w:val="00604AC4"/>
    <w:rsid w:val="00606AA8"/>
    <w:rsid w:val="00606EC6"/>
    <w:rsid w:val="00612218"/>
    <w:rsid w:val="00612B35"/>
    <w:rsid w:val="006139BB"/>
    <w:rsid w:val="00615F16"/>
    <w:rsid w:val="006216AF"/>
    <w:rsid w:val="00623930"/>
    <w:rsid w:val="00626C6C"/>
    <w:rsid w:val="00630ABB"/>
    <w:rsid w:val="006324CA"/>
    <w:rsid w:val="0063697D"/>
    <w:rsid w:val="006433A7"/>
    <w:rsid w:val="00647B0B"/>
    <w:rsid w:val="00647F09"/>
    <w:rsid w:val="00651D22"/>
    <w:rsid w:val="00651E0F"/>
    <w:rsid w:val="00660129"/>
    <w:rsid w:val="00662A6E"/>
    <w:rsid w:val="006709C2"/>
    <w:rsid w:val="00676FA9"/>
    <w:rsid w:val="00683030"/>
    <w:rsid w:val="00684646"/>
    <w:rsid w:val="006874A2"/>
    <w:rsid w:val="006874F5"/>
    <w:rsid w:val="00691355"/>
    <w:rsid w:val="0069233B"/>
    <w:rsid w:val="0069281E"/>
    <w:rsid w:val="00696CA1"/>
    <w:rsid w:val="00697B61"/>
    <w:rsid w:val="006A1BF7"/>
    <w:rsid w:val="006A72EA"/>
    <w:rsid w:val="006A7E99"/>
    <w:rsid w:val="006C0A15"/>
    <w:rsid w:val="006C32D6"/>
    <w:rsid w:val="006C3372"/>
    <w:rsid w:val="006C37AF"/>
    <w:rsid w:val="006D6A44"/>
    <w:rsid w:val="006E3E92"/>
    <w:rsid w:val="006F62FE"/>
    <w:rsid w:val="006F716C"/>
    <w:rsid w:val="006F75BF"/>
    <w:rsid w:val="00707C75"/>
    <w:rsid w:val="00714261"/>
    <w:rsid w:val="00715FE9"/>
    <w:rsid w:val="00721B45"/>
    <w:rsid w:val="007233A3"/>
    <w:rsid w:val="00723AB7"/>
    <w:rsid w:val="00725C47"/>
    <w:rsid w:val="00735B66"/>
    <w:rsid w:val="00736EE7"/>
    <w:rsid w:val="007548EC"/>
    <w:rsid w:val="00766805"/>
    <w:rsid w:val="0077268D"/>
    <w:rsid w:val="0077344F"/>
    <w:rsid w:val="00773475"/>
    <w:rsid w:val="00790353"/>
    <w:rsid w:val="0079111C"/>
    <w:rsid w:val="0079159C"/>
    <w:rsid w:val="00797C2E"/>
    <w:rsid w:val="007A52E1"/>
    <w:rsid w:val="007C18F5"/>
    <w:rsid w:val="007C2D20"/>
    <w:rsid w:val="007C5090"/>
    <w:rsid w:val="007C552B"/>
    <w:rsid w:val="007C739A"/>
    <w:rsid w:val="007D2649"/>
    <w:rsid w:val="007D4494"/>
    <w:rsid w:val="007E74B3"/>
    <w:rsid w:val="007F26BE"/>
    <w:rsid w:val="0080310D"/>
    <w:rsid w:val="00803D4F"/>
    <w:rsid w:val="00804426"/>
    <w:rsid w:val="008102A2"/>
    <w:rsid w:val="00822F36"/>
    <w:rsid w:val="00823FB8"/>
    <w:rsid w:val="00831F17"/>
    <w:rsid w:val="00837454"/>
    <w:rsid w:val="00841C88"/>
    <w:rsid w:val="00853B1F"/>
    <w:rsid w:val="00853CEA"/>
    <w:rsid w:val="008574D6"/>
    <w:rsid w:val="00864AD1"/>
    <w:rsid w:val="00864D4F"/>
    <w:rsid w:val="00866DB6"/>
    <w:rsid w:val="00866E40"/>
    <w:rsid w:val="00870619"/>
    <w:rsid w:val="008741CF"/>
    <w:rsid w:val="0087502B"/>
    <w:rsid w:val="00880AD9"/>
    <w:rsid w:val="00881448"/>
    <w:rsid w:val="008832A7"/>
    <w:rsid w:val="008A0498"/>
    <w:rsid w:val="008A0C59"/>
    <w:rsid w:val="008A384E"/>
    <w:rsid w:val="008A6DE1"/>
    <w:rsid w:val="008C5F44"/>
    <w:rsid w:val="008D5FC5"/>
    <w:rsid w:val="008E2179"/>
    <w:rsid w:val="008E6A65"/>
    <w:rsid w:val="008E7DDF"/>
    <w:rsid w:val="008F2D5E"/>
    <w:rsid w:val="008F3875"/>
    <w:rsid w:val="008F6826"/>
    <w:rsid w:val="008F705B"/>
    <w:rsid w:val="00904190"/>
    <w:rsid w:val="009158B8"/>
    <w:rsid w:val="0091775A"/>
    <w:rsid w:val="00921F30"/>
    <w:rsid w:val="00937CF0"/>
    <w:rsid w:val="00945943"/>
    <w:rsid w:val="0095204E"/>
    <w:rsid w:val="009529C5"/>
    <w:rsid w:val="009553A1"/>
    <w:rsid w:val="0095640F"/>
    <w:rsid w:val="00956656"/>
    <w:rsid w:val="00963BD7"/>
    <w:rsid w:val="0096415B"/>
    <w:rsid w:val="00974543"/>
    <w:rsid w:val="009815C7"/>
    <w:rsid w:val="009A2C52"/>
    <w:rsid w:val="009A33EC"/>
    <w:rsid w:val="009A3B87"/>
    <w:rsid w:val="009A594F"/>
    <w:rsid w:val="009B2520"/>
    <w:rsid w:val="009C6DCB"/>
    <w:rsid w:val="009D28B3"/>
    <w:rsid w:val="009D6732"/>
    <w:rsid w:val="009E152C"/>
    <w:rsid w:val="009E1959"/>
    <w:rsid w:val="009F0457"/>
    <w:rsid w:val="009F18FE"/>
    <w:rsid w:val="009F2BE1"/>
    <w:rsid w:val="009F6916"/>
    <w:rsid w:val="009F7440"/>
    <w:rsid w:val="009F7928"/>
    <w:rsid w:val="00A0496E"/>
    <w:rsid w:val="00A156AB"/>
    <w:rsid w:val="00A157D0"/>
    <w:rsid w:val="00A1640C"/>
    <w:rsid w:val="00A16BFA"/>
    <w:rsid w:val="00A243E0"/>
    <w:rsid w:val="00A2508E"/>
    <w:rsid w:val="00A3060D"/>
    <w:rsid w:val="00A35443"/>
    <w:rsid w:val="00A4031E"/>
    <w:rsid w:val="00A436B9"/>
    <w:rsid w:val="00A53EE1"/>
    <w:rsid w:val="00A579C6"/>
    <w:rsid w:val="00A60927"/>
    <w:rsid w:val="00A62A69"/>
    <w:rsid w:val="00A63AC0"/>
    <w:rsid w:val="00A64414"/>
    <w:rsid w:val="00A65764"/>
    <w:rsid w:val="00A66B9D"/>
    <w:rsid w:val="00A753C0"/>
    <w:rsid w:val="00A80631"/>
    <w:rsid w:val="00A83607"/>
    <w:rsid w:val="00A852BC"/>
    <w:rsid w:val="00A90E82"/>
    <w:rsid w:val="00A91FE8"/>
    <w:rsid w:val="00A933F1"/>
    <w:rsid w:val="00A97C30"/>
    <w:rsid w:val="00AA0A81"/>
    <w:rsid w:val="00AA6A6F"/>
    <w:rsid w:val="00AA7E2F"/>
    <w:rsid w:val="00AA7EBC"/>
    <w:rsid w:val="00AB3230"/>
    <w:rsid w:val="00AB4245"/>
    <w:rsid w:val="00AB4E1A"/>
    <w:rsid w:val="00AB61D6"/>
    <w:rsid w:val="00AB62A4"/>
    <w:rsid w:val="00AC358C"/>
    <w:rsid w:val="00AC3F9B"/>
    <w:rsid w:val="00AD15B8"/>
    <w:rsid w:val="00AD1DF6"/>
    <w:rsid w:val="00AD4124"/>
    <w:rsid w:val="00AD5377"/>
    <w:rsid w:val="00AE185F"/>
    <w:rsid w:val="00AE2BB0"/>
    <w:rsid w:val="00AE330F"/>
    <w:rsid w:val="00AE4024"/>
    <w:rsid w:val="00AE59F5"/>
    <w:rsid w:val="00AF5231"/>
    <w:rsid w:val="00AF5D8C"/>
    <w:rsid w:val="00B03E89"/>
    <w:rsid w:val="00B069F6"/>
    <w:rsid w:val="00B17DA3"/>
    <w:rsid w:val="00B17E84"/>
    <w:rsid w:val="00B219C2"/>
    <w:rsid w:val="00B21BCB"/>
    <w:rsid w:val="00B2529F"/>
    <w:rsid w:val="00B3165B"/>
    <w:rsid w:val="00B37ECE"/>
    <w:rsid w:val="00B42E60"/>
    <w:rsid w:val="00B43B60"/>
    <w:rsid w:val="00B4677D"/>
    <w:rsid w:val="00B47A57"/>
    <w:rsid w:val="00B540F1"/>
    <w:rsid w:val="00B55AB0"/>
    <w:rsid w:val="00B618AD"/>
    <w:rsid w:val="00B664F0"/>
    <w:rsid w:val="00B7073C"/>
    <w:rsid w:val="00B75B3C"/>
    <w:rsid w:val="00B8436D"/>
    <w:rsid w:val="00BB1285"/>
    <w:rsid w:val="00BC703E"/>
    <w:rsid w:val="00BD2F31"/>
    <w:rsid w:val="00BE049A"/>
    <w:rsid w:val="00BE0D3B"/>
    <w:rsid w:val="00BE2947"/>
    <w:rsid w:val="00BE3C64"/>
    <w:rsid w:val="00BE5CAA"/>
    <w:rsid w:val="00BF0D40"/>
    <w:rsid w:val="00BF2DDF"/>
    <w:rsid w:val="00BF49F4"/>
    <w:rsid w:val="00BF7D25"/>
    <w:rsid w:val="00C05002"/>
    <w:rsid w:val="00C15C26"/>
    <w:rsid w:val="00C1674A"/>
    <w:rsid w:val="00C16B46"/>
    <w:rsid w:val="00C17382"/>
    <w:rsid w:val="00C22226"/>
    <w:rsid w:val="00C22581"/>
    <w:rsid w:val="00C22EFA"/>
    <w:rsid w:val="00C27561"/>
    <w:rsid w:val="00C30BC1"/>
    <w:rsid w:val="00C31757"/>
    <w:rsid w:val="00C31DA2"/>
    <w:rsid w:val="00C33300"/>
    <w:rsid w:val="00C4453B"/>
    <w:rsid w:val="00C47ED8"/>
    <w:rsid w:val="00C47F5C"/>
    <w:rsid w:val="00C57204"/>
    <w:rsid w:val="00C604E3"/>
    <w:rsid w:val="00C6114F"/>
    <w:rsid w:val="00C6458C"/>
    <w:rsid w:val="00C645F7"/>
    <w:rsid w:val="00C64CFA"/>
    <w:rsid w:val="00C67365"/>
    <w:rsid w:val="00C673C4"/>
    <w:rsid w:val="00C70C32"/>
    <w:rsid w:val="00C77A9A"/>
    <w:rsid w:val="00C80709"/>
    <w:rsid w:val="00C84B81"/>
    <w:rsid w:val="00C86FF8"/>
    <w:rsid w:val="00C9156E"/>
    <w:rsid w:val="00C92DB4"/>
    <w:rsid w:val="00C94E44"/>
    <w:rsid w:val="00CA0F8F"/>
    <w:rsid w:val="00CA18F8"/>
    <w:rsid w:val="00CA1989"/>
    <w:rsid w:val="00CA3BC6"/>
    <w:rsid w:val="00CA5F8E"/>
    <w:rsid w:val="00CA6538"/>
    <w:rsid w:val="00CA6D1D"/>
    <w:rsid w:val="00CB53BA"/>
    <w:rsid w:val="00CB640C"/>
    <w:rsid w:val="00CB7BE4"/>
    <w:rsid w:val="00CC149A"/>
    <w:rsid w:val="00CC3550"/>
    <w:rsid w:val="00CC5B38"/>
    <w:rsid w:val="00CC6D83"/>
    <w:rsid w:val="00CC701F"/>
    <w:rsid w:val="00CD13EC"/>
    <w:rsid w:val="00CD31BA"/>
    <w:rsid w:val="00CD7F2E"/>
    <w:rsid w:val="00CE0AD6"/>
    <w:rsid w:val="00CE70CF"/>
    <w:rsid w:val="00CF3A38"/>
    <w:rsid w:val="00CF4325"/>
    <w:rsid w:val="00CF6F90"/>
    <w:rsid w:val="00D03466"/>
    <w:rsid w:val="00D06498"/>
    <w:rsid w:val="00D1363D"/>
    <w:rsid w:val="00D20358"/>
    <w:rsid w:val="00D246D9"/>
    <w:rsid w:val="00D3236D"/>
    <w:rsid w:val="00D327D8"/>
    <w:rsid w:val="00D3647C"/>
    <w:rsid w:val="00D4198E"/>
    <w:rsid w:val="00D46ABB"/>
    <w:rsid w:val="00D474DD"/>
    <w:rsid w:val="00D5046C"/>
    <w:rsid w:val="00D5094F"/>
    <w:rsid w:val="00D50D79"/>
    <w:rsid w:val="00D51866"/>
    <w:rsid w:val="00D53E90"/>
    <w:rsid w:val="00D5504E"/>
    <w:rsid w:val="00D56E92"/>
    <w:rsid w:val="00D57072"/>
    <w:rsid w:val="00D5776F"/>
    <w:rsid w:val="00D61CDA"/>
    <w:rsid w:val="00D61EC1"/>
    <w:rsid w:val="00D62ED4"/>
    <w:rsid w:val="00D63265"/>
    <w:rsid w:val="00D66D3B"/>
    <w:rsid w:val="00D66ECE"/>
    <w:rsid w:val="00D73260"/>
    <w:rsid w:val="00D7718B"/>
    <w:rsid w:val="00D77F2F"/>
    <w:rsid w:val="00D81026"/>
    <w:rsid w:val="00D812CC"/>
    <w:rsid w:val="00D8212F"/>
    <w:rsid w:val="00D90FA1"/>
    <w:rsid w:val="00D92DC1"/>
    <w:rsid w:val="00D944AB"/>
    <w:rsid w:val="00D96359"/>
    <w:rsid w:val="00D96D10"/>
    <w:rsid w:val="00DA032E"/>
    <w:rsid w:val="00DA250D"/>
    <w:rsid w:val="00DA41F5"/>
    <w:rsid w:val="00DB4D40"/>
    <w:rsid w:val="00DC0B08"/>
    <w:rsid w:val="00DC1D50"/>
    <w:rsid w:val="00DC7C43"/>
    <w:rsid w:val="00DD04DA"/>
    <w:rsid w:val="00DD3FE0"/>
    <w:rsid w:val="00DE06BC"/>
    <w:rsid w:val="00E1020D"/>
    <w:rsid w:val="00E1202B"/>
    <w:rsid w:val="00E16839"/>
    <w:rsid w:val="00E20422"/>
    <w:rsid w:val="00E21385"/>
    <w:rsid w:val="00E21A30"/>
    <w:rsid w:val="00E239C4"/>
    <w:rsid w:val="00E2569D"/>
    <w:rsid w:val="00E26325"/>
    <w:rsid w:val="00E26ABF"/>
    <w:rsid w:val="00E27DE0"/>
    <w:rsid w:val="00E35193"/>
    <w:rsid w:val="00E35927"/>
    <w:rsid w:val="00E36F33"/>
    <w:rsid w:val="00E40212"/>
    <w:rsid w:val="00E445E6"/>
    <w:rsid w:val="00E4551D"/>
    <w:rsid w:val="00E5031C"/>
    <w:rsid w:val="00E50E7E"/>
    <w:rsid w:val="00E52B55"/>
    <w:rsid w:val="00E67D44"/>
    <w:rsid w:val="00E7078D"/>
    <w:rsid w:val="00E72BA3"/>
    <w:rsid w:val="00E72CD0"/>
    <w:rsid w:val="00E84E2A"/>
    <w:rsid w:val="00EA284B"/>
    <w:rsid w:val="00EA2EB4"/>
    <w:rsid w:val="00EB0B4D"/>
    <w:rsid w:val="00EB2F16"/>
    <w:rsid w:val="00EB4E2A"/>
    <w:rsid w:val="00EB7D5F"/>
    <w:rsid w:val="00EC426D"/>
    <w:rsid w:val="00EC61F1"/>
    <w:rsid w:val="00ED5DA1"/>
    <w:rsid w:val="00EE0290"/>
    <w:rsid w:val="00EE4FBF"/>
    <w:rsid w:val="00EF1F4A"/>
    <w:rsid w:val="00EF337E"/>
    <w:rsid w:val="00EF6453"/>
    <w:rsid w:val="00F001D7"/>
    <w:rsid w:val="00F02E4D"/>
    <w:rsid w:val="00F04C00"/>
    <w:rsid w:val="00F07291"/>
    <w:rsid w:val="00F17A96"/>
    <w:rsid w:val="00F20FF2"/>
    <w:rsid w:val="00F21863"/>
    <w:rsid w:val="00F21C61"/>
    <w:rsid w:val="00F244B2"/>
    <w:rsid w:val="00F269EF"/>
    <w:rsid w:val="00F31EC5"/>
    <w:rsid w:val="00F5436E"/>
    <w:rsid w:val="00F57650"/>
    <w:rsid w:val="00F60BAA"/>
    <w:rsid w:val="00F829E3"/>
    <w:rsid w:val="00F83195"/>
    <w:rsid w:val="00F869A6"/>
    <w:rsid w:val="00F90B87"/>
    <w:rsid w:val="00F92B79"/>
    <w:rsid w:val="00FA2EFA"/>
    <w:rsid w:val="00FA70C8"/>
    <w:rsid w:val="00FA74AA"/>
    <w:rsid w:val="00FB7991"/>
    <w:rsid w:val="00FC0EA9"/>
    <w:rsid w:val="00FC3818"/>
    <w:rsid w:val="00FC6C21"/>
    <w:rsid w:val="00FD1C78"/>
    <w:rsid w:val="00FD5322"/>
    <w:rsid w:val="00FE1B88"/>
    <w:rsid w:val="00FF1463"/>
    <w:rsid w:val="00FF35B4"/>
    <w:rsid w:val="00FF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97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9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79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9F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79F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0679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679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97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9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79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9F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79F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0679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679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9696</Words>
  <Characters>55270</Characters>
  <Application>Microsoft Office Word</Application>
  <DocSecurity>0</DocSecurity>
  <Lines>460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ebel, Fanny</dc:creator>
  <cp:lastModifiedBy>Ariane Vartanian</cp:lastModifiedBy>
  <cp:revision>2</cp:revision>
  <dcterms:created xsi:type="dcterms:W3CDTF">2016-09-08T14:36:00Z</dcterms:created>
  <dcterms:modified xsi:type="dcterms:W3CDTF">2016-09-08T14:36:00Z</dcterms:modified>
</cp:coreProperties>
</file>